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89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39"/>
        <w:gridCol w:w="1311"/>
        <w:gridCol w:w="1100"/>
        <w:gridCol w:w="1100"/>
        <w:gridCol w:w="1100"/>
        <w:gridCol w:w="660"/>
        <w:gridCol w:w="723"/>
      </w:tblGrid>
      <w:tr>
        <w:trPr>
          <w:trHeight w:val="285" w:hRule="atLeast"/>
        </w:trPr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erol ester amounts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+BP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&lt;0.05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descript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sses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ym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atetraen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pisterol + Fec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2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n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ym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atetraen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2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pisterol + Fec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4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n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ym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atetraen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4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pisterol + Fec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n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2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04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ym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atetraen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5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pisterol + Fec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n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7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0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ym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6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atetraen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pisterol + Fec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n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6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5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Zym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8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atetraen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0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pisterol + Fec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anostero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0.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SE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.5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.1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9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ymosterol S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rgostatetraenol S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rgosterol S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24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pisterol + Fecosterol S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3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nosterol SE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SE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.5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.1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9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25:00Z</dcterms:modified>
  <cp:revision>521</cp:revision>
  <dc:subject/>
  <dc:title/>
</cp:coreProperties>
</file>